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3C587" w14:textId="5E1F8966" w:rsidR="0003260E" w:rsidRDefault="00983247">
      <w:pPr>
        <w:jc w:val="both"/>
      </w:pPr>
      <w:r w:rsidRPr="00057AFC">
        <w:rPr>
          <w:b/>
          <w:lang w:val="en-US"/>
        </w:rPr>
        <w:t>Table S5 - Patients included in plasmacytoid dendritic cells analysis</w:t>
      </w:r>
      <w:r w:rsidR="00393CDB">
        <w:rPr>
          <w:b/>
          <w:lang w:val="en-US"/>
        </w:rPr>
        <w:t xml:space="preserve"> in figure 5</w:t>
      </w:r>
      <w:r w:rsidRPr="00057AFC">
        <w:rPr>
          <w:b/>
          <w:lang w:val="en-US"/>
        </w:rPr>
        <w:t xml:space="preserve">. </w:t>
      </w:r>
      <w:r w:rsidRPr="00057AFC">
        <w:rPr>
          <w:lang w:val="en-US"/>
        </w:rPr>
        <w:t xml:space="preserve">M- Male. F- Female. </w:t>
      </w:r>
      <w:r w:rsidR="00057AFC">
        <w:rPr>
          <w:lang w:val="en-US"/>
        </w:rPr>
        <w:t>NR</w:t>
      </w:r>
      <w:r w:rsidRPr="00057AFC">
        <w:rPr>
          <w:lang w:val="en-US"/>
        </w:rPr>
        <w:t xml:space="preserve">- </w:t>
      </w:r>
      <w:r w:rsidR="00057AFC">
        <w:rPr>
          <w:lang w:val="en-US"/>
        </w:rPr>
        <w:t>Non reactional</w:t>
      </w:r>
      <w:r w:rsidRPr="00057AFC">
        <w:rPr>
          <w:lang w:val="en-US"/>
        </w:rPr>
        <w:t xml:space="preserve">, LL – Lepromatous leprosy, BL – Borderline lepromatosum, ENL – Erythema Nodosum Leprosum. BI – Bacilloscopic Index. AD – At diagnostics; DT – During treatment; AT – After treatment. </w:t>
      </w:r>
      <w:r>
        <w:t>Y – Yes, N- No. FC- Flow Cytometry, IHC - Immunohistochemistry</w:t>
      </w:r>
    </w:p>
    <w:tbl>
      <w:tblPr>
        <w:tblStyle w:val="a"/>
        <w:tblW w:w="8789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1095"/>
        <w:gridCol w:w="596"/>
        <w:gridCol w:w="900"/>
        <w:gridCol w:w="645"/>
        <w:gridCol w:w="1018"/>
        <w:gridCol w:w="1276"/>
        <w:gridCol w:w="934"/>
        <w:gridCol w:w="1199"/>
      </w:tblGrid>
      <w:tr w:rsidR="0003260E" w14:paraId="5294DD99" w14:textId="77777777" w:rsidTr="00032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6" w:type="dxa"/>
          </w:tcPr>
          <w:p w14:paraId="136D8B6F" w14:textId="77777777" w:rsidR="0003260E" w:rsidRDefault="0003260E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14:paraId="6C8AEE6C" w14:textId="77777777" w:rsidR="0003260E" w:rsidRDefault="0098324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1095" w:type="dxa"/>
          </w:tcPr>
          <w:p w14:paraId="28E9A1EB" w14:textId="77777777" w:rsidR="0003260E" w:rsidRDefault="00032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  <w:p w14:paraId="25F57171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96" w:type="dxa"/>
          </w:tcPr>
          <w:p w14:paraId="540DB0F3" w14:textId="77777777" w:rsidR="0003260E" w:rsidRDefault="00032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  <w:p w14:paraId="2C4A3D42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00" w:type="dxa"/>
          </w:tcPr>
          <w:p w14:paraId="371CE4CB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 xml:space="preserve">Clinical </w:t>
            </w:r>
          </w:p>
          <w:p w14:paraId="6A821516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Form</w:t>
            </w:r>
          </w:p>
        </w:tc>
        <w:tc>
          <w:tcPr>
            <w:tcW w:w="645" w:type="dxa"/>
          </w:tcPr>
          <w:p w14:paraId="1B6FE8ED" w14:textId="77777777" w:rsidR="0003260E" w:rsidRDefault="00032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  <w:p w14:paraId="2F479035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BI</w:t>
            </w:r>
          </w:p>
        </w:tc>
        <w:tc>
          <w:tcPr>
            <w:tcW w:w="1018" w:type="dxa"/>
          </w:tcPr>
          <w:p w14:paraId="67741F5D" w14:textId="77777777" w:rsidR="0003260E" w:rsidRDefault="00032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  <w:p w14:paraId="6CE41204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Reaction</w:t>
            </w:r>
          </w:p>
        </w:tc>
        <w:tc>
          <w:tcPr>
            <w:tcW w:w="1276" w:type="dxa"/>
          </w:tcPr>
          <w:p w14:paraId="04941E7D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Reaction</w:t>
            </w:r>
          </w:p>
          <w:p w14:paraId="41625EC7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diagnostics</w:t>
            </w:r>
          </w:p>
        </w:tc>
        <w:tc>
          <w:tcPr>
            <w:tcW w:w="934" w:type="dxa"/>
          </w:tcPr>
          <w:p w14:paraId="75DAC910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 xml:space="preserve">First </w:t>
            </w:r>
          </w:p>
          <w:p w14:paraId="656063AB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episode</w:t>
            </w:r>
          </w:p>
        </w:tc>
        <w:tc>
          <w:tcPr>
            <w:tcW w:w="1199" w:type="dxa"/>
          </w:tcPr>
          <w:p w14:paraId="3DDC96E0" w14:textId="77777777" w:rsidR="0003260E" w:rsidRDefault="0098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Type of analysis</w:t>
            </w:r>
          </w:p>
        </w:tc>
      </w:tr>
      <w:tr w:rsidR="00983247" w14:paraId="1DBC039A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40628B3" w14:textId="7C940B40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7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6B542701" w14:textId="1C77E4B8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16693240" w14:textId="6C2A323E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5CB96F7B" w14:textId="231237B4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0F69E4B" w14:textId="6132DF61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20239092" w14:textId="4773A5FA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6DE50B" w14:textId="0B663100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05F88CB9" w14:textId="449DE6AB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2B3B51C0" w14:textId="38205A1D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29DC0FFA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50E2DE0C" w14:textId="1582A0DD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42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2A6D478E" w14:textId="7C92CB5A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3D5EDA38" w14:textId="05B5BF8C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7AE662B1" w14:textId="21F0F5A1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3652406" w14:textId="4976858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,7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A23E09C" w14:textId="5EE7FDB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D6C7FD7" w14:textId="1BC64F28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6671134D" w14:textId="63AEBCD5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1AFE53A8" w14:textId="288043EC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251408B9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A5DA948" w14:textId="1D7E2047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70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76342996" w14:textId="10B83182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4A2C5834" w14:textId="678F2489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22408E58" w14:textId="479865B1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1A19C70" w14:textId="653FDF18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4FFB3FB1" w14:textId="6982F89A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4C73C52" w14:textId="5F35ABF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1A61F985" w14:textId="581A029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3BAE342A" w14:textId="1A42D45F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18550410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0C9F7667" w14:textId="16B0E8B8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71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5C8E150C" w14:textId="7A32501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51CA6013" w14:textId="292AE798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5BD49643" w14:textId="1424A68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5956E9F" w14:textId="2DB2559C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,7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50C17AEA" w14:textId="47EE38D6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99542D8" w14:textId="488FE79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5E321828" w14:textId="4CD056C3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42D59F82" w14:textId="047FCE9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328D4F8A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10899861" w14:textId="62F43AC2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72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09A78E6B" w14:textId="7A596ACD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7C0F55CA" w14:textId="1DA9F4CF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735B2C0D" w14:textId="485A3A18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BB5F0BA" w14:textId="14ADFCBC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5DE0C8BD" w14:textId="3D9EFE49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381EB35" w14:textId="3C8FD3B4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7A28FCFC" w14:textId="08F50DBB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117E3A3F" w14:textId="2D04594C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23D55CF8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2313400" w14:textId="7F026F80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73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64A4E027" w14:textId="125AAA36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2438379F" w14:textId="35CDCAC3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1BBAA77B" w14:textId="1B74E184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62B7CF8E" w14:textId="7F474E8D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,7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40A26B6E" w14:textId="4F4B87B4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2002391" w14:textId="20168C43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4A614BE4" w14:textId="21248F3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11A937FB" w14:textId="454DC591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316A9463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B5C6631" w14:textId="69A4798D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74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32C9464F" w14:textId="2CC771F2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6E9B1CBD" w14:textId="798B1FDB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4FAA68E8" w14:textId="0AD6E6E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7877C00" w14:textId="47F47F2E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,2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3ACDF2D" w14:textId="20ACF65D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9FA664A" w14:textId="4D72213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3632ED6A" w14:textId="44803F38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5ACACEC0" w14:textId="0FB86AD2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HC</w:t>
            </w:r>
          </w:p>
        </w:tc>
      </w:tr>
      <w:tr w:rsidR="00983247" w14:paraId="5C188073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60CB5E5F" w14:textId="1D9C3EC1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75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74F05C7E" w14:textId="069EB1DF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441942E3" w14:textId="3C193D6A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1827D4B6" w14:textId="09C001E0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B180037" w14:textId="00303E45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,7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72CD1D5D" w14:textId="61920DF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1EC5B64" w14:textId="0610E82E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237AE6AB" w14:textId="2FBAE9D6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3CEFF1B5" w14:textId="71A9D1FE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HC</w:t>
            </w:r>
          </w:p>
        </w:tc>
      </w:tr>
      <w:tr w:rsidR="00983247" w14:paraId="6E4244AD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304917F" w14:textId="1A442A63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76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514E872F" w14:textId="51FBAB3B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4CA4EBF1" w14:textId="6E3E9AC2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6DFC5C88" w14:textId="63D20618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576C166" w14:textId="4A87522C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,7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37E6206D" w14:textId="6CBDAB7A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276BC2F" w14:textId="17D6CBBD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701E0E98" w14:textId="52EE240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4C22CDE9" w14:textId="4C528B50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HC</w:t>
            </w:r>
          </w:p>
        </w:tc>
      </w:tr>
      <w:tr w:rsidR="00983247" w14:paraId="14E9B359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F51834D" w14:textId="34397E2C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NR77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752714E2" w14:textId="44F67BD2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7759224D" w14:textId="733CAEAE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3185DC15" w14:textId="5E8E956D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758F20F" w14:textId="7BAD706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2A4B20E3" w14:textId="7A05A8B3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F396CA0" w14:textId="338F2CA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7908E687" w14:textId="316BCB84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6580AFEB" w14:textId="20FDB081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HC</w:t>
            </w:r>
          </w:p>
        </w:tc>
      </w:tr>
      <w:tr w:rsidR="00983247" w14:paraId="435D9A86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6492232A" w14:textId="3B75F779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4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555BE72F" w14:textId="1E0A68E6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41C0E99D" w14:textId="57EDF26E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20CF0953" w14:textId="16D9A003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1A56E19" w14:textId="6168F95E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,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27D90B9" w14:textId="3922C823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625C24E" w14:textId="63866A62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D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119BED8D" w14:textId="04E5F5B2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25F50215" w14:textId="3A7E8EB5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1E8AAD85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8FDD7AD" w14:textId="34AA7936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35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3D47EF40" w14:textId="09FB84B0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0BB23734" w14:textId="4890995C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4EFC8E45" w14:textId="4A5649C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9EAD8BD" w14:textId="71A34CCC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5189A52C" w14:textId="69BE34E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8927302" w14:textId="5D8C819F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1552EE65" w14:textId="5B3F333D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299043ED" w14:textId="12CD029A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 &amp; IHC</w:t>
            </w:r>
          </w:p>
        </w:tc>
      </w:tr>
      <w:tr w:rsidR="00983247" w14:paraId="6CF6A25B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92F99AA" w14:textId="641686E2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37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4226DA23" w14:textId="1FECE6CE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678B4036" w14:textId="04169B5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642B4D1A" w14:textId="4FEE5B94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6C39D774" w14:textId="497892C6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,7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20B6465" w14:textId="6C7E76D6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A1735DC" w14:textId="40C6F0F0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3779F11F" w14:textId="0674583F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5C240592" w14:textId="5708ED66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HC</w:t>
            </w:r>
          </w:p>
        </w:tc>
      </w:tr>
      <w:tr w:rsidR="00983247" w14:paraId="1A075690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CBF619D" w14:textId="646E0F55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38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651094E1" w14:textId="0DF7F53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482C7B91" w14:textId="60C83BE6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6D8D3EDE" w14:textId="57C42C9A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EB1B8A4" w14:textId="610D717A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,2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3055E4B" w14:textId="08A48D4E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FFF409B" w14:textId="099E2DE5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D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5E5E6096" w14:textId="5C68845D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65AC3202" w14:textId="20DD78F0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3840C9CD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26909201" w14:textId="0EFDE93D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39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133DF2FA" w14:textId="44A6A520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4A9F26A7" w14:textId="16807DFF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569AB998" w14:textId="547A5C96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8CEEFC3" w14:textId="05EEF154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5D0C2C4" w14:textId="1217331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4CC9226" w14:textId="36BF808D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D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270F9772" w14:textId="60C6D800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1C31A983" w14:textId="486BF95D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059195E2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288A94B1" w14:textId="491A88BE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51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67770E42" w14:textId="124B62EC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5D6AF083" w14:textId="41CBBA95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6A99B910" w14:textId="04A3F92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65D9519" w14:textId="2B87D215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F2DA457" w14:textId="6DC77CAF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50689A7" w14:textId="4294A883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26DBA2D0" w14:textId="267BC9AE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5301C28E" w14:textId="4C3C84D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79548A4D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D2FBFD7" w14:textId="314A185C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56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6BDF728B" w14:textId="37D7DFA2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763A3DB9" w14:textId="10D904C2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335ECC88" w14:textId="1CCB821B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6D94DA7" w14:textId="47721E5C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2,7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984EE1C" w14:textId="24CC48F6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BAF9E56" w14:textId="45269573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0B5A0DE1" w14:textId="5C069964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18D332E7" w14:textId="600E0026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59A9DC48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B4AA9A1" w14:textId="761FA0F8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57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3A5A507E" w14:textId="630CBF30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35CEC4CC" w14:textId="1B7EFA8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58608379" w14:textId="3436C56C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9A0B019" w14:textId="2A83BDAF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74905B36" w14:textId="6927E210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108264B" w14:textId="53F7A48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D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10B1F8DF" w14:textId="179BC1A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16A52C86" w14:textId="19695E40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035C5EE0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64749A8F" w14:textId="2443FFE1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58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685A4912" w14:textId="4E0C938C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6AB231AB" w14:textId="39055710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5128702C" w14:textId="513418D3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176415EA" w14:textId="33D2E22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,2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75A961E2" w14:textId="3632C01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E1D1DEC" w14:textId="1F3CFEB8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3E11ECA2" w14:textId="0764CAFA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50AFCD1B" w14:textId="5C05E5F2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2BD103B4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09B07798" w14:textId="3E6B17FB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59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51E8A8E2" w14:textId="347EE8F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65A3B573" w14:textId="6361CA90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5474E454" w14:textId="06BD6CB5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3684568" w14:textId="1C321B21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,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723B66EB" w14:textId="58B88375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BE831CA" w14:textId="179007C5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D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45CB0C4B" w14:textId="4FC1E1A3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19A3611B" w14:textId="21EA79B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58077B63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0C87E164" w14:textId="756477C7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60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53DE7A5D" w14:textId="75E42F77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1909351A" w14:textId="1DA3007D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1146EED4" w14:textId="3EFF4893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69450052" w14:textId="4791E5CB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,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172A4AAB" w14:textId="2AF3306E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C7F45C8" w14:textId="609614E1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D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49A4E452" w14:textId="7546E840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55D7EF63" w14:textId="52217D5A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576ACFE0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2155750" w14:textId="5826F89E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61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77C36370" w14:textId="686BC971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1DCAB58D" w14:textId="68E447E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04A3B16D" w14:textId="7ECB4657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16DA55DA" w14:textId="2B367243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511C48F6" w14:textId="022F5A0A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527EB1F" w14:textId="5CE41AEC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2773D15D" w14:textId="63C453E9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2133B31B" w14:textId="4B8F8593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5E10AD8B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7B59FA3" w14:textId="265ED956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62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4DBA1332" w14:textId="527E48CD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767F3CFA" w14:textId="2B295240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0A533E88" w14:textId="59B975DF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369296B0" w14:textId="04177698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30ABA904" w14:textId="4BB0CD5B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47FD871" w14:textId="4B0142FC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779F46A8" w14:textId="0F5B4473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3466928B" w14:textId="152125B3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FC</w:t>
            </w:r>
          </w:p>
        </w:tc>
      </w:tr>
      <w:tr w:rsidR="00983247" w14:paraId="3418EF99" w14:textId="77777777" w:rsidTr="000326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0DE9F8A" w14:textId="003E26F9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64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379B3625" w14:textId="52C7B09B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5878E815" w14:textId="0D15C088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316C41C6" w14:textId="76EA1225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1242219" w14:textId="4CEC68CF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23CD268" w14:textId="03305FCD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2609188" w14:textId="0352D954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7DBBFF9F" w14:textId="5FD05B16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304A7937" w14:textId="4B1A60D9" w:rsidR="00983247" w:rsidRPr="00983247" w:rsidRDefault="00983247" w:rsidP="00983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HC</w:t>
            </w:r>
          </w:p>
        </w:tc>
      </w:tr>
      <w:tr w:rsidR="00983247" w14:paraId="048B4A94" w14:textId="77777777" w:rsidTr="0003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BAC9866" w14:textId="488CAE40" w:rsidR="00983247" w:rsidRPr="00983247" w:rsidRDefault="00983247" w:rsidP="00983247">
            <w:pPr>
              <w:jc w:val="center"/>
              <w:rPr>
                <w:i w:val="0"/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 w:val="0"/>
                <w:iCs/>
                <w:color w:val="000000" w:themeColor="text1"/>
                <w:sz w:val="16"/>
                <w:szCs w:val="16"/>
              </w:rPr>
              <w:t>ENL65</w:t>
            </w:r>
          </w:p>
        </w:tc>
        <w:tc>
          <w:tcPr>
            <w:tcW w:w="1095" w:type="dxa"/>
            <w:shd w:val="clear" w:color="auto" w:fill="FFFFFF"/>
            <w:vAlign w:val="bottom"/>
          </w:tcPr>
          <w:p w14:paraId="675F5665" w14:textId="6A9D5DE6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96" w:type="dxa"/>
            <w:shd w:val="clear" w:color="auto" w:fill="FFFFFF"/>
            <w:vAlign w:val="bottom"/>
          </w:tcPr>
          <w:p w14:paraId="4F825C9F" w14:textId="49806FBB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57282A3C" w14:textId="63FE7B0E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3AE91DE8" w14:textId="536C4D23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,75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1C2D2C85" w14:textId="0696B83D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C1198A0" w14:textId="69B9D70F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T</w:t>
            </w:r>
          </w:p>
        </w:tc>
        <w:tc>
          <w:tcPr>
            <w:tcW w:w="934" w:type="dxa"/>
            <w:shd w:val="clear" w:color="auto" w:fill="FFFFFF"/>
            <w:vAlign w:val="bottom"/>
          </w:tcPr>
          <w:p w14:paraId="1A18EF58" w14:textId="4E9279AC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99" w:type="dxa"/>
            <w:shd w:val="clear" w:color="auto" w:fill="FFFFFF"/>
            <w:vAlign w:val="bottom"/>
          </w:tcPr>
          <w:p w14:paraId="49A2C5CE" w14:textId="50F7CEA6" w:rsidR="00983247" w:rsidRPr="00983247" w:rsidRDefault="00983247" w:rsidP="0098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983247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HC</w:t>
            </w:r>
          </w:p>
        </w:tc>
      </w:tr>
    </w:tbl>
    <w:p w14:paraId="6EB8C1F7" w14:textId="77777777" w:rsidR="0003260E" w:rsidRDefault="0003260E">
      <w:pPr>
        <w:jc w:val="both"/>
        <w:rPr>
          <w:b/>
        </w:rPr>
      </w:pPr>
    </w:p>
    <w:sectPr w:rsidR="0003260E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60E"/>
    <w:rsid w:val="0003260E"/>
    <w:rsid w:val="00057AFC"/>
    <w:rsid w:val="00393CDB"/>
    <w:rsid w:val="0098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F967D"/>
  <w15:docId w15:val="{C6F9794B-CC71-467D-8D5F-388732043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deGrade7Colorida-nfase3">
    <w:name w:val="Grid Table 7 Colorful Accent 3"/>
    <w:basedOn w:val="Tabelanormal"/>
    <w:uiPriority w:val="52"/>
    <w:rsid w:val="006B4E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531D"/>
  </w:style>
  <w:style w:type="paragraph" w:styleId="Rodap">
    <w:name w:val="footer"/>
    <w:basedOn w:val="Normal"/>
    <w:link w:val="Rodap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531D"/>
  </w:style>
  <w:style w:type="table" w:styleId="TabeladeGrade3">
    <w:name w:val="Grid Table 3"/>
    <w:basedOn w:val="Tabelanormal"/>
    <w:uiPriority w:val="48"/>
    <w:rsid w:val="00722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mples5">
    <w:name w:val="Plain Table 5"/>
    <w:basedOn w:val="Tabelanormal"/>
    <w:uiPriority w:val="45"/>
    <w:rsid w:val="001516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co+qrCSYHYVLQQIfqC7fpVMPiMQ==">AMUW2mVB26sCIpfXbBfmcOcR7W6ktXu2r7W8GfDdHpKphXzJSZYnnd914kYqC8BdhWOQF2OZcF+dFkf6rmoGGQ4Ehoxd1Isxm0xPwQuGBMCtOj4K7zs4GA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batta Leal Silveira Andrezo Rosa</dc:creator>
  <cp:lastModifiedBy>Thabatta Leal Silveira Andrezo Rosa</cp:lastModifiedBy>
  <cp:revision>4</cp:revision>
  <dcterms:created xsi:type="dcterms:W3CDTF">2022-01-24T20:44:00Z</dcterms:created>
  <dcterms:modified xsi:type="dcterms:W3CDTF">2022-03-18T23:24:00Z</dcterms:modified>
</cp:coreProperties>
</file>